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931" w:rsidRPr="00FB0CD1" w:rsidRDefault="00432931" w:rsidP="0043293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D019F" w:rsidRPr="00764C6E" w:rsidRDefault="00432931" w:rsidP="001D019F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64C6E">
        <w:rPr>
          <w:rFonts w:ascii="Times New Roman" w:hAnsi="Times New Roman"/>
          <w:b/>
          <w:sz w:val="24"/>
          <w:szCs w:val="24"/>
        </w:rPr>
        <w:t>Figure S2</w:t>
      </w:r>
      <w:r w:rsidRPr="00764C6E">
        <w:rPr>
          <w:rFonts w:ascii="Times New Roman" w:hAnsi="Times New Roman"/>
          <w:b/>
          <w:bCs/>
          <w:sz w:val="24"/>
          <w:szCs w:val="24"/>
        </w:rPr>
        <w:t>.</w:t>
      </w:r>
      <w:r w:rsidRPr="00764C6E">
        <w:rPr>
          <w:rFonts w:ascii="Times New Roman" w:hAnsi="Times New Roman"/>
          <w:sz w:val="24"/>
          <w:szCs w:val="24"/>
        </w:rPr>
        <w:t xml:space="preserve"> Linear regression analysis of the log2 expression values for all observed proteins between biological replicates grown with REG-FFA and REG-80 at 24h pi. Log2 expression values observed for biological replicate 1 are plotted on the x-axis, while the corresponding values for biological replicate 2 are plotted on the y-axis.</w:t>
      </w:r>
    </w:p>
    <w:p w:rsidR="001D019F" w:rsidRPr="00764C6E" w:rsidRDefault="001D019F" w:rsidP="001D019F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07A6B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572000" cy="660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19F" w:rsidRDefault="001D019F" w:rsidP="001D019F"/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FB0CD1" w:rsidSect="0033513B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FFA" w:rsidRDefault="00F82FFA" w:rsidP="00BB1C4B">
      <w:pPr>
        <w:spacing w:after="0" w:line="240" w:lineRule="auto"/>
      </w:pPr>
      <w:r>
        <w:separator/>
      </w:r>
    </w:p>
  </w:endnote>
  <w:end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FFA" w:rsidRDefault="00F82FFA" w:rsidP="00BB1C4B">
      <w:pPr>
        <w:spacing w:after="0" w:line="240" w:lineRule="auto"/>
      </w:pPr>
      <w:r>
        <w:separator/>
      </w:r>
    </w:p>
  </w:footnote>
  <w:foot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1C91"/>
    <w:rsid w:val="00045067"/>
    <w:rsid w:val="00070143"/>
    <w:rsid w:val="000800C8"/>
    <w:rsid w:val="000948DF"/>
    <w:rsid w:val="000B7FEB"/>
    <w:rsid w:val="00107A6B"/>
    <w:rsid w:val="00122711"/>
    <w:rsid w:val="00123949"/>
    <w:rsid w:val="001B4C04"/>
    <w:rsid w:val="001D019F"/>
    <w:rsid w:val="00202C8D"/>
    <w:rsid w:val="002451F5"/>
    <w:rsid w:val="00245F6B"/>
    <w:rsid w:val="00291A12"/>
    <w:rsid w:val="00293EC6"/>
    <w:rsid w:val="002B6D9E"/>
    <w:rsid w:val="00313970"/>
    <w:rsid w:val="0033513B"/>
    <w:rsid w:val="00340014"/>
    <w:rsid w:val="00382B4C"/>
    <w:rsid w:val="00402E6C"/>
    <w:rsid w:val="00432931"/>
    <w:rsid w:val="00452886"/>
    <w:rsid w:val="00470F19"/>
    <w:rsid w:val="004A1826"/>
    <w:rsid w:val="005529B8"/>
    <w:rsid w:val="00585812"/>
    <w:rsid w:val="005A39FA"/>
    <w:rsid w:val="005A50D9"/>
    <w:rsid w:val="005A689B"/>
    <w:rsid w:val="00602B49"/>
    <w:rsid w:val="00663F2B"/>
    <w:rsid w:val="00686186"/>
    <w:rsid w:val="006A230D"/>
    <w:rsid w:val="006D1C2E"/>
    <w:rsid w:val="006F272E"/>
    <w:rsid w:val="00710B48"/>
    <w:rsid w:val="007758BD"/>
    <w:rsid w:val="007C4ED8"/>
    <w:rsid w:val="007D7237"/>
    <w:rsid w:val="007F017F"/>
    <w:rsid w:val="0081309E"/>
    <w:rsid w:val="0081356D"/>
    <w:rsid w:val="00847E64"/>
    <w:rsid w:val="008503FE"/>
    <w:rsid w:val="00850FF1"/>
    <w:rsid w:val="00884BCF"/>
    <w:rsid w:val="0089726A"/>
    <w:rsid w:val="008A2652"/>
    <w:rsid w:val="008D563A"/>
    <w:rsid w:val="00900ECE"/>
    <w:rsid w:val="0091313E"/>
    <w:rsid w:val="0092778A"/>
    <w:rsid w:val="00934996"/>
    <w:rsid w:val="00980533"/>
    <w:rsid w:val="009A4AAE"/>
    <w:rsid w:val="009B03DB"/>
    <w:rsid w:val="009C578F"/>
    <w:rsid w:val="009D5E26"/>
    <w:rsid w:val="00A14D17"/>
    <w:rsid w:val="00A61124"/>
    <w:rsid w:val="00A62D00"/>
    <w:rsid w:val="00B73D4A"/>
    <w:rsid w:val="00B82CEE"/>
    <w:rsid w:val="00BB1C4B"/>
    <w:rsid w:val="00BF24CB"/>
    <w:rsid w:val="00C2582A"/>
    <w:rsid w:val="00C34268"/>
    <w:rsid w:val="00C34EF3"/>
    <w:rsid w:val="00C60CD9"/>
    <w:rsid w:val="00C76DAD"/>
    <w:rsid w:val="00CC2F65"/>
    <w:rsid w:val="00D105DE"/>
    <w:rsid w:val="00E02865"/>
    <w:rsid w:val="00E43B69"/>
    <w:rsid w:val="00E67328"/>
    <w:rsid w:val="00E83E73"/>
    <w:rsid w:val="00E92862"/>
    <w:rsid w:val="00EB40C4"/>
    <w:rsid w:val="00ED2B1C"/>
    <w:rsid w:val="00ED2FC0"/>
    <w:rsid w:val="00EF1D06"/>
    <w:rsid w:val="00F01C91"/>
    <w:rsid w:val="00F20347"/>
    <w:rsid w:val="00F536D6"/>
    <w:rsid w:val="00F76C9E"/>
    <w:rsid w:val="00F82FFA"/>
    <w:rsid w:val="00FB0CD1"/>
    <w:rsid w:val="00FD57A0"/>
    <w:rsid w:val="00FF7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450F2-A524-4898-A281-D43A0C5D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sharma</dc:creator>
  <cp:keywords/>
  <dc:description/>
  <cp:lastModifiedBy>0011691</cp:lastModifiedBy>
  <cp:revision>3</cp:revision>
  <dcterms:created xsi:type="dcterms:W3CDTF">2016-05-05T11:39:00Z</dcterms:created>
  <dcterms:modified xsi:type="dcterms:W3CDTF">2016-05-07T05:06:00Z</dcterms:modified>
</cp:coreProperties>
</file>